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eastAsia="zh-CN"/>
        </w:rPr>
      </w:pPr>
      <w:r>
        <w:rPr>
          <w:b/>
        </w:rPr>
        <w:t>Table S</w:t>
      </w:r>
      <w:r>
        <w:rPr>
          <w:b/>
          <w:lang w:eastAsia="zh-CN"/>
        </w:rPr>
        <w:t>1</w:t>
      </w:r>
      <w:r>
        <w:rPr>
          <w:b/>
        </w:rPr>
        <w:t>. Genomic copy number alterations in ESCC cell lines detected by array-CGH</w:t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711"/>
        <w:gridCol w:w="7232"/>
      </w:tblGrid>
      <w:tr>
        <w:trPr/>
        <w:tc>
          <w:tcPr>
            <w:tcW w:w="175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Cell line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regions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SE30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ter-p36.13, 1p35.2-q23.2, 1q23.2-qter, 2q31.2-q33.1, 3q26.33-qter, 4q13.3-q21.1, 5p14.1-p12, 5q15-qter, 6p22.3-p11, 8q11-qter, 9q22.33-qter, 10q26.3-qter, 11p12-q13.3, 13q21.32-q31.3, 16pter-p11, 17q23.3-qter, 18pter-18q11, 19q12-qter, 20pter-q11.23, 21q11-q21.1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,2q33.1-q35, 3pter-p1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4q21.1-q32.1, 6pter-p24.1, 6q11-q13, 6q21, 7p15.1-p14.3, 7q22.2-qter, 9pter-q21.2, 11pter-p12, 11p12, 11q13.4-qter, 14q11-q12, 15q11-q21.1, 18q11-qter, 22q12.3-qter, Xpter-p21.3, Xp21.3-q11, Y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mp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6p24.1-p22.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7p12.1-p1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9q22.1-q22.3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1q13.3-q13.4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17p13.1-p11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l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2p16.2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4q12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5q12.2, 5q15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0p11.2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21q22.12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Xp21.3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SE150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p22.2-q31.1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1q44-qter, 2pter-p25.1, 2q35-qter, 3pter-p14.2, 3q11-qter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7pter-q22.1, 9q11-qter, 11p14.1-qter, 12pter-q14.1, 12q14.1-qter, 16p, 16q, 17p, 17q, 19p, 19q, 20q11-qter, 22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31.1-q32.3, 1q41-q42.2, 1q43-q44, 2p25.1-p24.1, 2q33.2-q35, 3p14.2-p11, 4pter-p14, 4p13-qter, 6pter-p22.2, 6p21.33-p12.2, 6p12.1-qter, 8pter-p22, 9pter-p24.1, 9p23-p11, 10p12.33-qter, 14q21.3-q23.2, 18q11-q21.1, 18q21.1-qter, Xpter-q26.3, Xq27.1-qter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mp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q32.3-q4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q42.2-q4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4p14-p1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5p13.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6p22.2-p21.33, 6p12.2-p12.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9p24.1-p2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5q11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l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Xq26.3-q27.1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SE180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, 1q, 2pter-p11, 3q12.2-q12.3, 3q28-qter, 5p, 5q, 6pter-p11, 7pter-q21.3, 8q21.2-q24.22, 9q22.2-qter, 10q25.1-qter, 11pter-p13, 11p13-q13.1, 11q13.3-qter, 12p, 12q, 13q21.32-qter, 14, 15q11-q25.2, 16p, 16q, 17p, 17q, 18pter-q11, 19p, 19q, 20q11-qter, 22, Xq11-q23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q25.2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20p11.23-p11.21, Y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mp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q13.31-q28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7q21.3-q22.2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1q13.1-q13.3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l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4p15.32-p14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6q16.3, 9p21.3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SE450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1.1-q31.1, 2p24.2-q13, 3q12.1-qter, 5pter-p11, 5q32-qter, 7pter-p11, 7q21.13-q22.3, 9q31.1-qter, 11pter-q22.3, 11q23.3, 12pter-q14.4, 15q25.3-qter, 16pter-p11, 16p11-qter, 17q11-qter, 18pter-q12.2, 19p, 19q, 20pter-p12.3, 20q13.31-qter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q22.1-qter, 8pter-p22, 9q11-q21.13, 11q23.1-q23.3, 11q23.3-qter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</w:rPr>
              <w:t xml:space="preserve"> 18q12.2-qter, Xq28, Y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mp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/>
              </w:rPr>
              <w:t>5q32, 7p11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8q24.13-q24.21, 8q24.21</w:t>
            </w:r>
            <w:r>
              <w:rPr>
                <w:sz w:val="20"/>
                <w:szCs w:val="20"/>
                <w:lang w:val="fr-FR" w:eastAsia="zh-CN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22q12.2-q12.3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Xq13.1-q13.2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l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/>
              </w:rPr>
              <w:t>3p14.2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9p21.3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SE510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1.2-q23.3, 3q28-qter, 4q34.3-qter, 5pter-q11, 7pter-p12.3, 8q24.12-q24.21, 11p13-p11, 14q22.1-q31.1, 15q25.3-qter, 18q11, 19q12-q13.11, 19q13.11-q13.12, 19q13.12-q13.42, 20q11-qter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1p21.1-q21.2, 2q11-q31.1, 3p14.1-p11, 4pter-p14, 4p13-p11, 4q21.3-q22.1, 6p22.1, 7p12.3-q11.21, 7q21.2-qter, 8q12.1-q23.3, 8q24.21-qter, 9pter-p21.3, 9p21.3-p13.1, 10pter-p11, 11q14.3-q21, 11q22.3-qter, 13q11-qter, 18p11.31-q11, 18q11-q12.1, 18q12.2-qter, </w:t>
            </w:r>
            <w:r>
              <w:rPr>
                <w:sz w:val="20"/>
                <w:szCs w:val="20"/>
                <w:lang w:eastAsia="zh-CN"/>
              </w:rPr>
              <w:t>19q13.43-</w:t>
            </w:r>
            <w:r>
              <w:rPr>
                <w:sz w:val="20"/>
                <w:szCs w:val="20"/>
              </w:rPr>
              <w:t>qter, 20pter-p11, 21, X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mp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/>
              </w:rPr>
              <w:t>8q23.3-q24.12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8q24.21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11q13.2-q13.4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11q22.1-q22.3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18pter-p11.31, 18p11.31,</w:t>
            </w:r>
            <w:r>
              <w:rPr>
                <w:sz w:val="20"/>
                <w:szCs w:val="20"/>
                <w:lang w:val="fr-FR" w:eastAsia="zh-CN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18q12.1-q12.2</w:t>
            </w:r>
            <w:r>
              <w:rPr>
                <w:sz w:val="20"/>
                <w:szCs w:val="20"/>
                <w:lang w:val="fr-FR" w:eastAsia="zh-CN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19q13.11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FR" w:eastAsia="zh-CN"/>
              </w:rPr>
            </w:pPr>
            <w:r>
              <w:rPr>
                <w:sz w:val="20"/>
                <w:szCs w:val="20"/>
                <w:lang w:val="fr-FR" w:eastAsia="zh-CN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l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9p21.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9q13.42-</w:t>
            </w:r>
            <w:r>
              <w:rPr>
                <w:sz w:val="20"/>
                <w:szCs w:val="20"/>
                <w:lang w:eastAsia="zh-CN"/>
              </w:rPr>
              <w:t>q13.43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2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p24.1-q14.3, 3q13.31-q25.2, 3q26.1-q26.2, 3q29-qter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5pter-p11, 5q21.1-q22.3, 5q23.3-qter, 6p21.1-p12.3, 6p12.3-q16.1, 7pter-q11.21, 7q11.21-q11.22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  <w:lang w:eastAsia="zh-CN"/>
              </w:rPr>
              <w:t>7q11.22-q31.1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7q35-qter, 8q11-q23.3, 9q21.32-qter, 10pter-p11, 11q11-qter, 12pter-q21.1, 13q32.1-qter, 17q11-q25.1, 17q25.3-qter, 18pter-q21.1, 19p, 19q, 20q13.12-qter, Xq21.1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q21.1-q21.31, 12q23.1-q24.11, 14q12-q22.1</w:t>
            </w:r>
            <w:r>
              <w:rPr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18q21.1-qter, Xpter-p11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mp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q11-q13.31, 3q26.2-q29, 8q23.3-q24.2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0q26.3-qter, 11p13-p1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6p11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17q25.1-q25.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21q11-q21.1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l</w:t>
            </w:r>
          </w:p>
        </w:tc>
        <w:tc>
          <w:tcPr>
            <w:tcW w:w="7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9p21.3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Xq21.1-q23</w:t>
            </w:r>
          </w:p>
        </w:tc>
      </w:tr>
    </w:tbl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ab/>
        <w:t>Amp: amplification; Del: deletion</w:t>
      </w:r>
    </w:p>
    <w:sectPr>
      <w:type w:val="nextPage"/>
      <w:pgSz w:w="11906" w:h="16838"/>
      <w:pgMar w:left="1418" w:right="1418" w:gutter="0" w:header="0" w:top="1389" w:footer="0" w:bottom="138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Lucida Grande;Courier New" w:hAnsi="Lucida Grande;Courier New" w:eastAsia="宋体;SimSun" w:cs="Lucida Grande;Courier New"/>
      <w:sz w:val="18"/>
      <w:szCs w:val="18"/>
      <w:lang w:val="en-US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rFonts w:ascii="Arial" w:hAnsi="Arial" w:eastAsia="宋体;SimSun" w:cs="Arial"/>
      <w:szCs w:val="24"/>
      <w:lang w:val="en-US" w:bidi="ar-SA"/>
    </w:rPr>
  </w:style>
  <w:style w:type="character" w:styleId="CharChar">
    <w:name w:val=" Char Char"/>
    <w:qFormat/>
    <w:rPr>
      <w:rFonts w:eastAsia="宋体;SimSun"/>
      <w:b/>
      <w:bCs/>
      <w:sz w:val="24"/>
      <w:szCs w:val="24"/>
      <w:lang w:val="en-US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bidi="ar-SA" w:val="en-US" w:eastAsia="zh-CN"/>
    </w:rPr>
  </w:style>
  <w:style w:type="paragraph" w:styleId="1">
    <w:name w:val="正文1"/>
    <w:qFormat/>
    <w:pPr>
      <w:widowControl w:val="false"/>
      <w:tabs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</w:tabs>
      <w:bidi w:val="0"/>
      <w:jc w:val="center"/>
    </w:pPr>
    <w:rPr>
      <w:rFonts w:ascii="Times New Roman" w:hAnsi="Times New Roman" w:eastAsia="ヒラギノ角ゴ Pro W3;MS Mincho" w:cs="Times New Roman"/>
      <w:color w:val="000000"/>
      <w:kern w:val="2"/>
      <w:sz w:val="24"/>
      <w:szCs w:val="24"/>
      <w:lang w:val="en-US" w:eastAsia="zh-CN" w:bidi="ar-SA"/>
    </w:rPr>
  </w:style>
  <w:style w:type="paragraph" w:styleId="11">
    <w:name w:val="简明型 11"/>
    <w:qFormat/>
    <w:pPr>
      <w:widowControl w:val="false"/>
      <w:bidi w:val="0"/>
      <w:jc w:val="both"/>
    </w:pPr>
    <w:rPr>
      <w:rFonts w:ascii="Times New Roman" w:hAnsi="Times New Roman" w:eastAsia="ヒラギノ角ゴ Pro W3;MS Mincho" w:cs="Times New Roman"/>
      <w:color w:val="000000"/>
      <w:sz w:val="20"/>
      <w:szCs w:val="20"/>
      <w:lang w:bidi="ar-SA" w:val="en-US" w:eastAsia="zh-CN"/>
    </w:rPr>
  </w:style>
  <w:style w:type="paragraph" w:styleId="Style16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Style17">
    <w:name w:val="批注文字"/>
    <w:basedOn w:val="Normal"/>
    <w:qFormat/>
    <w:pPr/>
    <w:rPr>
      <w:rFonts w:ascii="Arial" w:hAnsi="Arial" w:cs="Arial"/>
      <w:sz w:val="20"/>
      <w:lang w:val="en-US"/>
    </w:rPr>
  </w:style>
  <w:style w:type="paragraph" w:styleId="Style18">
    <w:name w:val="批注主题"/>
    <w:basedOn w:val="Style17"/>
    <w:next w:val="Style17"/>
    <w:qFormat/>
    <w:pPr/>
    <w:rPr>
      <w:rFonts w:ascii="Times New Roman" w:hAnsi="Times New Roman" w:cs="Times New Roman"/>
      <w:b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CharCharCharChar">
    <w:name w:val="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Style19">
    <w:name w:val="普通(网站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7:56:00Z</dcterms:created>
  <dc:creator>HJJ</dc:creator>
  <dc:description/>
  <cp:keywords/>
  <dc:language>en-US</dc:language>
  <cp:lastModifiedBy>HJJ</cp:lastModifiedBy>
  <dcterms:modified xsi:type="dcterms:W3CDTF">2012-05-25T09:03:00Z</dcterms:modified>
  <cp:revision>5</cp:revision>
  <dc:subject/>
  <dc:title>Supplemental Table 1</dc:title>
</cp:coreProperties>
</file>